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6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R analysis of bacterial taxa-mapped genes and their association with white matter connectiv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14" w:type="dxa"/>
        <w:jc w:val="left"/>
        <w:tblInd w:w="5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373"/>
        <w:gridCol w:w="1564"/>
        <w:gridCol w:w="1531"/>
        <w:gridCol w:w="805"/>
        <w:gridCol w:w="999"/>
      </w:tblGrid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microbiot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Exposur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2, 1.0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1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9 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2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8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1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3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4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5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4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4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2, 1.0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1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9 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2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8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1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5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6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ZZ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0, 1.1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ZZ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9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ZZ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1.03, 1.1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ZZ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8, 1.2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ZZ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8, 1.1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TS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6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TS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TS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TS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6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TS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8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KRD34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9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KRD34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KRD34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1.00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KRD34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7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KRD34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F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96, 1.1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F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1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F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0, 1.0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F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98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F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0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9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1.00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9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51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8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51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0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51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2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51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96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51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8, 1.0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2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5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3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3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8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A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4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A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5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A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A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4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A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5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R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5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R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R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5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R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3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R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T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6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T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T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T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3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T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S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S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 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S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 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2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S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S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D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8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D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D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D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7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D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FCP2L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4, 1.3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FCP2L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0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FCP2L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0, 1.1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FCP2L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7, 1.1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FCP2L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0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5, 1.2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7, 1.1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1.01, 1.1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9, 1.3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5, 1.1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1.00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1.00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4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4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8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4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NAC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6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NAC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NAC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NAC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2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NAC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5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1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8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0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N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R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R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R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R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7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R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8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2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98, 1.1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RK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7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RK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8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RK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RK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0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RK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8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C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C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C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C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C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IAA09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9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IAA09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IAA09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IAA09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8, 1.0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IAA09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P1L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5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P1L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P1L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P1L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7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P1L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8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8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7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A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A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A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A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0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A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R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8, 1.0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R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R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R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8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R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54, 1.2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4, 0.9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5, 0.9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3, 0.9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2, 0.9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5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4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3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93, 0.9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9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3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5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1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0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3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1.01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5, 1.1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6, 1.1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1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6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-PRESSO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0, 1.1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8, 0.9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8, 0.9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6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8, 0.9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3, 1.2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6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10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4, 1.2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4, 1.2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89, 1.3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7, 1.1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1.01, 1.1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3, 1.1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3, 1.1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87, 1.1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4, 0.9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 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4, 0.9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1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3, 0.9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6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9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8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-PRESSO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, 0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87, 1.1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8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9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6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8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2, 1.2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7, 1.2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10, 1.2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3, 1.2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5, 1.2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84, 1.1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5, 0.9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5, 0.9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3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5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57, 1.3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5, 0.9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6, 0.9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2, 0.9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4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4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92, 0.9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7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93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7, 1.0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1.01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3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0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1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1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0, 1.0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5, 1.3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0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8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6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MPA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0, 1.3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MPA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2, 1.1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MPA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1.00, 1.1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MPA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8, 1.2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MPAD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2, 1.2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4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1.02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6, 1.1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5, 1.3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1.02, 1.1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62, 1.4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5, 0.9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6, 0.9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4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4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4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2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3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1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1, 1.1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0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1.02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7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0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3, 1.1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90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8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9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1, 1.2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5, 1.1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7, 1.1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2, 1.2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3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3, 1.4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8, 1.2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6, 1.2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2, 1.3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6, 1.3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85, 1.1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6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5, 0.9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3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6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57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7, 1.2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2, 1.3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0, 1.3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2, 1.2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8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6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8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62, 1.4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5, 0.9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6, 0.9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3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4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7, 1.0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7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4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2, 1.0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3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1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4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1.01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9, 1.0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6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8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91, 1.1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0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1.02, 1.1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7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1.00, 1.1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3, 1.1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90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8, 0.9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7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90, 1.0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1, 1.2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1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5, 1.1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7, 1.19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3, 1.2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4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3, 1.4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8, 1.2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6, 1.22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2, 1.33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7, 1.3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85, 1.1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6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5, 0.95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3, 1.01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5, 0.9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57, 1.20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7, 1.27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2, 1.3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88, 1.3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0, 1.2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, 1.08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8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se variance weight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1.00, 1.04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6, 1.06)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8, 1.0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IntenseReference">
    <w:name w:val="Intense Reference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9:29:00Z</dcterms:created>
  <dc:creator>岚 张</dc:creator>
  <dc:description/>
  <dc:language>en-US</dc:language>
  <cp:lastModifiedBy>然后哪？没有然后了</cp:lastModifiedBy>
  <dcterms:modified xsi:type="dcterms:W3CDTF">2025-08-25T11:15:01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8E6985972B4E078DE22C48064A9086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GRmMmM0OGU5M2Q2NzRmYmQ3Y2MwNjU0Y2VkYThmNmIiLCJ1c2VySWQiOiI1MTEwODIzNzYifQ==</vt:lpwstr>
  </property>
</Properties>
</file>